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8C559" w14:textId="2B9577F8" w:rsidR="00C955FE" w:rsidRPr="00075F45" w:rsidRDefault="00EA6819" w:rsidP="00C955FE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2543BA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Table. </w:t>
      </w:r>
      <w:proofErr w:type="spellStart"/>
      <w:r w:rsidR="00C955FE" w:rsidRPr="00075F45">
        <w:rPr>
          <w:rFonts w:ascii="Times New Roman" w:hAnsi="Times New Roman" w:cs="Times New Roman"/>
          <w:b/>
          <w:bCs/>
        </w:rPr>
        <w:t>ANOVA</w:t>
      </w:r>
      <w:proofErr w:type="spellEnd"/>
      <w:r w:rsidR="00C955FE" w:rsidRPr="00075F45">
        <w:rPr>
          <w:rFonts w:ascii="Times New Roman" w:hAnsi="Times New Roman" w:cs="Times New Roman"/>
          <w:b/>
          <w:bCs/>
        </w:rPr>
        <w:t xml:space="preserve"> </w:t>
      </w:r>
      <w:r w:rsidR="00C955FE">
        <w:rPr>
          <w:rFonts w:ascii="Times New Roman" w:hAnsi="Times New Roman" w:cs="Times New Roman"/>
          <w:b/>
          <w:bCs/>
        </w:rPr>
        <w:t>C</w:t>
      </w:r>
      <w:r w:rsidR="00C955FE" w:rsidRPr="00075F45">
        <w:rPr>
          <w:rFonts w:ascii="Times New Roman" w:hAnsi="Times New Roman" w:cs="Times New Roman"/>
          <w:b/>
          <w:bCs/>
        </w:rPr>
        <w:t xml:space="preserve">omparing SDS </w:t>
      </w:r>
      <w:r w:rsidR="00C955FE">
        <w:rPr>
          <w:rFonts w:ascii="Times New Roman" w:hAnsi="Times New Roman" w:cs="Times New Roman"/>
          <w:b/>
          <w:bCs/>
        </w:rPr>
        <w:t>S</w:t>
      </w:r>
      <w:r w:rsidR="00C955FE" w:rsidRPr="00075F45">
        <w:rPr>
          <w:rFonts w:ascii="Times New Roman" w:hAnsi="Times New Roman" w:cs="Times New Roman"/>
          <w:b/>
          <w:bCs/>
        </w:rPr>
        <w:t xml:space="preserve">cores </w:t>
      </w:r>
      <w:r w:rsidR="00C955FE">
        <w:rPr>
          <w:rFonts w:ascii="Times New Roman" w:hAnsi="Times New Roman" w:cs="Times New Roman"/>
          <w:b/>
          <w:bCs/>
        </w:rPr>
        <w:t>A</w:t>
      </w:r>
      <w:r w:rsidR="00C955FE" w:rsidRPr="00075F45">
        <w:rPr>
          <w:rFonts w:ascii="Times New Roman" w:hAnsi="Times New Roman" w:cs="Times New Roman"/>
          <w:b/>
          <w:bCs/>
        </w:rPr>
        <w:t xml:space="preserve">cross </w:t>
      </w:r>
      <w:r w:rsidR="00C955FE">
        <w:rPr>
          <w:rFonts w:ascii="Times New Roman" w:hAnsi="Times New Roman" w:cs="Times New Roman"/>
          <w:b/>
          <w:bCs/>
        </w:rPr>
        <w:t>V</w:t>
      </w:r>
      <w:r w:rsidR="00C955FE" w:rsidRPr="00075F45">
        <w:rPr>
          <w:rFonts w:ascii="Times New Roman" w:hAnsi="Times New Roman" w:cs="Times New Roman"/>
          <w:b/>
          <w:bCs/>
        </w:rPr>
        <w:t xml:space="preserve">ignettes and </w:t>
      </w:r>
      <w:r w:rsidR="00C955FE">
        <w:rPr>
          <w:rFonts w:ascii="Times New Roman" w:hAnsi="Times New Roman" w:cs="Times New Roman"/>
          <w:b/>
          <w:bCs/>
        </w:rPr>
        <w:t>A</w:t>
      </w:r>
      <w:r w:rsidR="00C955FE" w:rsidRPr="00075F45">
        <w:rPr>
          <w:rFonts w:ascii="Times New Roman" w:hAnsi="Times New Roman" w:cs="Times New Roman"/>
          <w:b/>
          <w:bCs/>
        </w:rPr>
        <w:t>ssessments.</w:t>
      </w:r>
      <w:r w:rsidR="00C955FE" w:rsidRPr="00CA6D03">
        <w:rPr>
          <w:rFonts w:ascii="Times New Roman" w:hAnsi="Times New Roman" w:cs="Times New Roman"/>
          <w:i/>
          <w:i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1261"/>
        <w:gridCol w:w="1250"/>
        <w:gridCol w:w="1269"/>
        <w:gridCol w:w="1231"/>
      </w:tblGrid>
      <w:tr w:rsidR="00C955FE" w:rsidRPr="00ED5A41" w14:paraId="109999A5" w14:textId="77777777" w:rsidTr="00FB370E">
        <w:trPr>
          <w:trHeight w:val="432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78E00" w14:textId="77777777" w:rsidR="00C955FE" w:rsidRPr="00CA6D03" w:rsidRDefault="00C955FE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F3EFD" w14:textId="77777777" w:rsidR="00C955FE" w:rsidRPr="00CA6D03" w:rsidRDefault="00C955FE" w:rsidP="00FB37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6D03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03119" w14:textId="77777777" w:rsidR="00C955FE" w:rsidRPr="00CA6D03" w:rsidRDefault="00C955FE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866F8" w14:textId="77777777" w:rsidR="00C955FE" w:rsidRPr="00CA6D03" w:rsidRDefault="00C955FE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31E98" w14:textId="77777777" w:rsidR="00C955FE" w:rsidRPr="00CA6D03" w:rsidRDefault="00C955FE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 xml:space="preserve">Partial </w:t>
            </w:r>
            <w:r w:rsidRPr="00CA6D03">
              <w:rPr>
                <w:rFonts w:ascii="Times New Roman" w:hAnsi="Times New Roman" w:cs="Times New Roman"/>
                <w:color w:val="000000" w:themeColor="text1"/>
              </w:rPr>
              <w:t>η</w:t>
            </w:r>
            <w:r w:rsidRPr="00CA6D0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C955FE" w:rsidRPr="00ED5A41" w14:paraId="66BEDF37" w14:textId="77777777" w:rsidTr="00FB370E">
        <w:trPr>
          <w:trHeight w:val="432"/>
        </w:trPr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6FA7FC0C" w14:textId="77777777" w:rsidR="00C955FE" w:rsidRPr="00CA6D03" w:rsidRDefault="00C955FE" w:rsidP="00FB370E">
            <w:pPr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1A7D3F8A" w14:textId="77777777" w:rsidR="00C955FE" w:rsidRPr="00CA6D03" w:rsidRDefault="00C955FE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51FB4941" w14:textId="77777777" w:rsidR="00C955FE" w:rsidRPr="00CA6D03" w:rsidRDefault="00C955FE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30361E54" w14:textId="77777777" w:rsidR="00C955FE" w:rsidRPr="00CA6D03" w:rsidRDefault="00C955FE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0.005**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27363C95" w14:textId="77777777" w:rsidR="00C955FE" w:rsidRPr="00CA6D03" w:rsidRDefault="00C955FE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0.47</w:t>
            </w:r>
          </w:p>
        </w:tc>
      </w:tr>
      <w:tr w:rsidR="00C955FE" w:rsidRPr="00ED5A41" w14:paraId="397AFA53" w14:textId="77777777" w:rsidTr="00FB370E">
        <w:trPr>
          <w:trHeight w:val="432"/>
        </w:trPr>
        <w:tc>
          <w:tcPr>
            <w:tcW w:w="1548" w:type="dxa"/>
            <w:vAlign w:val="center"/>
          </w:tcPr>
          <w:p w14:paraId="43863EEF" w14:textId="77777777" w:rsidR="00C955FE" w:rsidRPr="00CA6D03" w:rsidRDefault="00C955FE" w:rsidP="00FB370E">
            <w:pPr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61" w:type="dxa"/>
            <w:vAlign w:val="center"/>
          </w:tcPr>
          <w:p w14:paraId="10293DA1" w14:textId="77777777" w:rsidR="00C955FE" w:rsidRPr="00CA6D03" w:rsidRDefault="00C955FE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0" w:type="dxa"/>
            <w:vAlign w:val="center"/>
          </w:tcPr>
          <w:p w14:paraId="192E050F" w14:textId="77777777" w:rsidR="00C955FE" w:rsidRPr="00CA6D03" w:rsidRDefault="00C955FE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1269" w:type="dxa"/>
            <w:vAlign w:val="center"/>
          </w:tcPr>
          <w:p w14:paraId="1584D370" w14:textId="77777777" w:rsidR="00C955FE" w:rsidRPr="00CA6D03" w:rsidRDefault="00C955FE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31" w:type="dxa"/>
            <w:vAlign w:val="center"/>
          </w:tcPr>
          <w:p w14:paraId="23B03200" w14:textId="77777777" w:rsidR="00C955FE" w:rsidRPr="00CA6D03" w:rsidRDefault="00C955FE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0.06</w:t>
            </w:r>
          </w:p>
        </w:tc>
      </w:tr>
      <w:tr w:rsidR="00C955FE" w:rsidRPr="00ED5A41" w14:paraId="7F5CC49F" w14:textId="77777777" w:rsidTr="00FB370E">
        <w:trPr>
          <w:trHeight w:val="432"/>
        </w:trPr>
        <w:tc>
          <w:tcPr>
            <w:tcW w:w="1548" w:type="dxa"/>
            <w:vAlign w:val="center"/>
          </w:tcPr>
          <w:p w14:paraId="3DE21134" w14:textId="77777777" w:rsidR="00C955FE" w:rsidRPr="00CA6D03" w:rsidRDefault="00C955FE" w:rsidP="00FB370E">
            <w:pPr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Vignette</w:t>
            </w:r>
          </w:p>
        </w:tc>
        <w:tc>
          <w:tcPr>
            <w:tcW w:w="1261" w:type="dxa"/>
            <w:vAlign w:val="center"/>
          </w:tcPr>
          <w:p w14:paraId="24BAC392" w14:textId="77777777" w:rsidR="00C955FE" w:rsidRPr="00CA6D03" w:rsidRDefault="00C955FE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0" w:type="dxa"/>
            <w:vAlign w:val="center"/>
          </w:tcPr>
          <w:p w14:paraId="2BED7D0D" w14:textId="77777777" w:rsidR="00C955FE" w:rsidRPr="00CA6D03" w:rsidRDefault="00C955FE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46.10</w:t>
            </w:r>
          </w:p>
        </w:tc>
        <w:tc>
          <w:tcPr>
            <w:tcW w:w="1269" w:type="dxa"/>
            <w:vAlign w:val="center"/>
          </w:tcPr>
          <w:p w14:paraId="50E31A5D" w14:textId="77777777" w:rsidR="00C955FE" w:rsidRPr="00CA6D03" w:rsidRDefault="00C955FE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&lt;0.001***</w:t>
            </w:r>
          </w:p>
        </w:tc>
        <w:tc>
          <w:tcPr>
            <w:tcW w:w="1231" w:type="dxa"/>
            <w:vAlign w:val="center"/>
          </w:tcPr>
          <w:p w14:paraId="337735EE" w14:textId="77777777" w:rsidR="00C955FE" w:rsidRPr="00CA6D03" w:rsidRDefault="00C955FE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0.49</w:t>
            </w:r>
          </w:p>
        </w:tc>
      </w:tr>
      <w:tr w:rsidR="00C955FE" w:rsidRPr="00ED5A41" w14:paraId="0C17F2BF" w14:textId="77777777" w:rsidTr="00FB370E">
        <w:trPr>
          <w:trHeight w:val="432"/>
        </w:trPr>
        <w:tc>
          <w:tcPr>
            <w:tcW w:w="1548" w:type="dxa"/>
            <w:vAlign w:val="center"/>
          </w:tcPr>
          <w:p w14:paraId="24F00DCF" w14:textId="77777777" w:rsidR="00C955FE" w:rsidRPr="00CA6D03" w:rsidRDefault="00C955FE" w:rsidP="00FB370E">
            <w:pPr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Time*Vignette</w:t>
            </w:r>
          </w:p>
        </w:tc>
        <w:tc>
          <w:tcPr>
            <w:tcW w:w="1261" w:type="dxa"/>
            <w:vAlign w:val="center"/>
          </w:tcPr>
          <w:p w14:paraId="284E9664" w14:textId="77777777" w:rsidR="00C955FE" w:rsidRPr="00CA6D03" w:rsidRDefault="00C955FE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0" w:type="dxa"/>
            <w:vAlign w:val="center"/>
          </w:tcPr>
          <w:p w14:paraId="69EC4C26" w14:textId="77777777" w:rsidR="00C955FE" w:rsidRPr="00CA6D03" w:rsidRDefault="00C955FE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1269" w:type="dxa"/>
            <w:vAlign w:val="center"/>
          </w:tcPr>
          <w:p w14:paraId="29323522" w14:textId="77777777" w:rsidR="00C955FE" w:rsidRPr="00CA6D03" w:rsidRDefault="00C955FE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0.008**</w:t>
            </w:r>
          </w:p>
        </w:tc>
        <w:tc>
          <w:tcPr>
            <w:tcW w:w="1231" w:type="dxa"/>
            <w:vAlign w:val="center"/>
          </w:tcPr>
          <w:p w14:paraId="062D1F57" w14:textId="77777777" w:rsidR="00C955FE" w:rsidRPr="00CA6D03" w:rsidRDefault="00C955FE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0.14</w:t>
            </w:r>
          </w:p>
        </w:tc>
      </w:tr>
      <w:tr w:rsidR="00C955FE" w:rsidRPr="00ED5A41" w14:paraId="0CB77ECE" w14:textId="77777777" w:rsidTr="00FB370E">
        <w:trPr>
          <w:trHeight w:val="432"/>
        </w:trPr>
        <w:tc>
          <w:tcPr>
            <w:tcW w:w="1548" w:type="dxa"/>
            <w:vAlign w:val="center"/>
          </w:tcPr>
          <w:p w14:paraId="0DC84E53" w14:textId="77777777" w:rsidR="00C955FE" w:rsidRPr="00CA6D03" w:rsidRDefault="00C955FE" w:rsidP="00FB370E">
            <w:pPr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261" w:type="dxa"/>
            <w:vAlign w:val="center"/>
          </w:tcPr>
          <w:p w14:paraId="58717DD3" w14:textId="77777777" w:rsidR="00C955FE" w:rsidRPr="00CA6D03" w:rsidRDefault="00C955FE" w:rsidP="00FB370E">
            <w:pPr>
              <w:jc w:val="center"/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50" w:type="dxa"/>
            <w:vAlign w:val="center"/>
          </w:tcPr>
          <w:p w14:paraId="14F4DFEC" w14:textId="77777777" w:rsidR="00C955FE" w:rsidRPr="00CA6D03" w:rsidRDefault="00C955FE" w:rsidP="00FB37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113F132A" w14:textId="77777777" w:rsidR="00C955FE" w:rsidRPr="00CA6D03" w:rsidRDefault="00C955FE" w:rsidP="00FB37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14:paraId="3BCEEF1A" w14:textId="77777777" w:rsidR="00C955FE" w:rsidRPr="00CA6D03" w:rsidRDefault="00C955FE" w:rsidP="00FB37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6886DD0" w14:textId="77777777" w:rsidR="00C955FE" w:rsidRDefault="00C955FE" w:rsidP="00C955FE">
      <w:pPr>
        <w:rPr>
          <w:rFonts w:ascii="Times New Roman" w:hAnsi="Times New Roman" w:cs="Times New Roman"/>
        </w:rPr>
      </w:pPr>
    </w:p>
    <w:p w14:paraId="6AE9C19E" w14:textId="77777777" w:rsidR="00C955FE" w:rsidRDefault="00C955FE" w:rsidP="00C955FE">
      <w:pPr>
        <w:rPr>
          <w:rFonts w:ascii="Times New Roman" w:hAnsi="Times New Roman" w:cs="Times New Roman"/>
        </w:rPr>
      </w:pPr>
    </w:p>
    <w:p w14:paraId="2791A85C" w14:textId="77777777" w:rsidR="004C3675" w:rsidRPr="00C955FE" w:rsidRDefault="004C3675" w:rsidP="00C955FE"/>
    <w:sectPr w:rsidR="004C3675" w:rsidRPr="00C955FE" w:rsidSect="00C110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2CE"/>
    <w:rsid w:val="00001195"/>
    <w:rsid w:val="00061C24"/>
    <w:rsid w:val="00063CC5"/>
    <w:rsid w:val="0008645B"/>
    <w:rsid w:val="000B6460"/>
    <w:rsid w:val="0010044F"/>
    <w:rsid w:val="0010185D"/>
    <w:rsid w:val="00187B0A"/>
    <w:rsid w:val="001B4003"/>
    <w:rsid w:val="001C4FFA"/>
    <w:rsid w:val="001E5B3D"/>
    <w:rsid w:val="002543BA"/>
    <w:rsid w:val="00280774"/>
    <w:rsid w:val="002937B1"/>
    <w:rsid w:val="002E4A04"/>
    <w:rsid w:val="00310E45"/>
    <w:rsid w:val="00351BBB"/>
    <w:rsid w:val="003B045D"/>
    <w:rsid w:val="003B1817"/>
    <w:rsid w:val="003B3AFB"/>
    <w:rsid w:val="003D010E"/>
    <w:rsid w:val="004C3675"/>
    <w:rsid w:val="004F6FB8"/>
    <w:rsid w:val="00510EB8"/>
    <w:rsid w:val="005340BE"/>
    <w:rsid w:val="0059586C"/>
    <w:rsid w:val="005B152C"/>
    <w:rsid w:val="005C3117"/>
    <w:rsid w:val="005F67A4"/>
    <w:rsid w:val="0060178F"/>
    <w:rsid w:val="006134A6"/>
    <w:rsid w:val="00622150"/>
    <w:rsid w:val="00647B0E"/>
    <w:rsid w:val="00652CA7"/>
    <w:rsid w:val="00672612"/>
    <w:rsid w:val="006863D4"/>
    <w:rsid w:val="00686CE4"/>
    <w:rsid w:val="006A336E"/>
    <w:rsid w:val="006B60AE"/>
    <w:rsid w:val="006C4B02"/>
    <w:rsid w:val="00704426"/>
    <w:rsid w:val="00710311"/>
    <w:rsid w:val="00726C4D"/>
    <w:rsid w:val="00752ACD"/>
    <w:rsid w:val="00775CAD"/>
    <w:rsid w:val="00793E80"/>
    <w:rsid w:val="007C1224"/>
    <w:rsid w:val="007E06F1"/>
    <w:rsid w:val="007E15CC"/>
    <w:rsid w:val="00863260"/>
    <w:rsid w:val="008C7555"/>
    <w:rsid w:val="008F16CD"/>
    <w:rsid w:val="00903D0C"/>
    <w:rsid w:val="00915868"/>
    <w:rsid w:val="00951682"/>
    <w:rsid w:val="00971857"/>
    <w:rsid w:val="009B39D1"/>
    <w:rsid w:val="009C6BA0"/>
    <w:rsid w:val="00A80CE3"/>
    <w:rsid w:val="00A9270F"/>
    <w:rsid w:val="00AC42CE"/>
    <w:rsid w:val="00B22A9A"/>
    <w:rsid w:val="00B44442"/>
    <w:rsid w:val="00B502F6"/>
    <w:rsid w:val="00B60838"/>
    <w:rsid w:val="00B65CE7"/>
    <w:rsid w:val="00BB1B46"/>
    <w:rsid w:val="00C1106A"/>
    <w:rsid w:val="00C11571"/>
    <w:rsid w:val="00C12534"/>
    <w:rsid w:val="00C16EC3"/>
    <w:rsid w:val="00C32CAF"/>
    <w:rsid w:val="00C955FE"/>
    <w:rsid w:val="00C965D6"/>
    <w:rsid w:val="00D00D8A"/>
    <w:rsid w:val="00D505AC"/>
    <w:rsid w:val="00DB1DB9"/>
    <w:rsid w:val="00E4175D"/>
    <w:rsid w:val="00E83139"/>
    <w:rsid w:val="00EA3188"/>
    <w:rsid w:val="00EA417D"/>
    <w:rsid w:val="00EA6819"/>
    <w:rsid w:val="00F10195"/>
    <w:rsid w:val="00F578AC"/>
    <w:rsid w:val="00F639DE"/>
    <w:rsid w:val="00F70681"/>
    <w:rsid w:val="00F72266"/>
    <w:rsid w:val="00F91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9B11B7"/>
  <w15:chartTrackingRefBased/>
  <w15:docId w15:val="{56099080-C50B-EB47-B49D-0D268166A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2C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2C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enauer, Kristen Satu</dc:creator>
  <cp:keywords/>
  <dc:description/>
  <cp:lastModifiedBy>Regenauer, Kristen Satu</cp:lastModifiedBy>
  <cp:revision>2</cp:revision>
  <dcterms:created xsi:type="dcterms:W3CDTF">2023-11-21T02:10:00Z</dcterms:created>
  <dcterms:modified xsi:type="dcterms:W3CDTF">2023-11-21T02:10:00Z</dcterms:modified>
</cp:coreProperties>
</file>